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B3322" w14:textId="77777777" w:rsidR="000E1669" w:rsidRDefault="000E1669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14:paraId="3F1562F0" w14:textId="406230D1" w:rsidR="000E1669" w:rsidRDefault="00ED623F">
      <w:pPr>
        <w:jc w:val="center"/>
        <w:rPr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2 Table.</w:t>
      </w:r>
      <w:r>
        <w:rPr>
          <w:rFonts w:ascii="Arial" w:eastAsia="MingLiU-ExtB" w:hAnsi="Arial" w:cs="Arial"/>
          <w:b/>
          <w:bCs/>
          <w:color w:val="24202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="003B4901">
        <w:rPr>
          <w:rFonts w:ascii="Times New Roman" w:hAnsi="Times New Roman" w:cs="Times New Roman"/>
          <w:b/>
          <w:bCs/>
          <w:sz w:val="24"/>
        </w:rPr>
        <w:t>ox</w:t>
      </w:r>
      <w:r>
        <w:rPr>
          <w:rFonts w:ascii="Times New Roman" w:hAnsi="Times New Roman" w:cs="Times New Roman"/>
          <w:b/>
          <w:bCs/>
          <w:sz w:val="24"/>
        </w:rPr>
        <w:t xml:space="preserve"> analyses of factors associated with </w:t>
      </w:r>
      <w:r>
        <w:rPr>
          <w:rFonts w:ascii="Times New Roman" w:hAnsi="Times New Roman" w:cs="Times New Roman" w:hint="eastAsia"/>
          <w:b/>
          <w:bCs/>
          <w:sz w:val="24"/>
        </w:rPr>
        <w:t>in-hospital mortality in validation cohort</w:t>
      </w:r>
    </w:p>
    <w:tbl>
      <w:tblPr>
        <w:tblW w:w="88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3"/>
        <w:gridCol w:w="2280"/>
        <w:gridCol w:w="1004"/>
        <w:gridCol w:w="2100"/>
        <w:gridCol w:w="1008"/>
      </w:tblGrid>
      <w:tr w:rsidR="000E1669" w14:paraId="6AA51A1C" w14:textId="77777777">
        <w:trPr>
          <w:jc w:val="center"/>
        </w:trPr>
        <w:tc>
          <w:tcPr>
            <w:tcW w:w="246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28164E2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328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90807D2" w14:textId="77777777" w:rsidR="000E1669" w:rsidRDefault="00000000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  <w:t xml:space="preserve">Univariate analysis </w:t>
            </w:r>
          </w:p>
        </w:tc>
        <w:tc>
          <w:tcPr>
            <w:tcW w:w="310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420D556" w14:textId="77777777" w:rsidR="000E1669" w:rsidRDefault="00000000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  <w:t xml:space="preserve">Multivariate analysis </w:t>
            </w:r>
          </w:p>
        </w:tc>
      </w:tr>
      <w:tr w:rsidR="000E1669" w14:paraId="0E47AA01" w14:textId="77777777">
        <w:trPr>
          <w:jc w:val="center"/>
        </w:trPr>
        <w:tc>
          <w:tcPr>
            <w:tcW w:w="2463" w:type="dxa"/>
            <w:vMerge/>
            <w:tcBorders>
              <w:left w:val="nil"/>
              <w:right w:val="nil"/>
            </w:tcBorders>
          </w:tcPr>
          <w:p w14:paraId="5AE78427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280" w:type="dxa"/>
            <w:tcBorders>
              <w:left w:val="nil"/>
              <w:right w:val="nil"/>
            </w:tcBorders>
          </w:tcPr>
          <w:p w14:paraId="7EC5C027" w14:textId="77777777" w:rsidR="000E1669" w:rsidRDefault="00000000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  <w:bookmarkStart w:id="0" w:name="OLE_LINK5"/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H</w:t>
            </w:r>
            <w: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  <w:t>R</w:t>
            </w:r>
            <w:bookmarkEnd w:id="0"/>
            <w: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  <w:t xml:space="preserve"> (95%CI)</w:t>
            </w:r>
          </w:p>
        </w:tc>
        <w:tc>
          <w:tcPr>
            <w:tcW w:w="1004" w:type="dxa"/>
            <w:tcBorders>
              <w:left w:val="nil"/>
              <w:right w:val="nil"/>
            </w:tcBorders>
          </w:tcPr>
          <w:p w14:paraId="03699F45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 xml:space="preserve"> value</w:t>
            </w:r>
          </w:p>
        </w:tc>
        <w:tc>
          <w:tcPr>
            <w:tcW w:w="2100" w:type="dxa"/>
            <w:tcBorders>
              <w:left w:val="nil"/>
              <w:right w:val="nil"/>
            </w:tcBorders>
          </w:tcPr>
          <w:p w14:paraId="060FBA5D" w14:textId="77777777" w:rsidR="000E1669" w:rsidRDefault="00000000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H</w:t>
            </w:r>
            <w: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  <w:t>R (95%CI)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246D4047" w14:textId="77777777" w:rsidR="000E1669" w:rsidRDefault="00000000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 xml:space="preserve"> value</w:t>
            </w:r>
          </w:p>
        </w:tc>
      </w:tr>
      <w:tr w:rsidR="000E1669" w14:paraId="0421D4CE" w14:textId="77777777">
        <w:trPr>
          <w:trHeight w:val="300"/>
          <w:jc w:val="center"/>
        </w:trPr>
        <w:tc>
          <w:tcPr>
            <w:tcW w:w="2463" w:type="dxa"/>
            <w:tcBorders>
              <w:left w:val="nil"/>
              <w:bottom w:val="nil"/>
              <w:right w:val="nil"/>
            </w:tcBorders>
          </w:tcPr>
          <w:p w14:paraId="6E51A36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4CF6ABB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3 (1.02-1.03)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2E266AB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left w:val="nil"/>
              <w:bottom w:val="nil"/>
              <w:right w:val="nil"/>
            </w:tcBorders>
          </w:tcPr>
          <w:p w14:paraId="12D8C32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2 (1.01-1.02)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14:paraId="20C36C6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32DDFFF2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0ED973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CECB2E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1 (0.93-1.1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955985F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7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3C36D98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504E70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48974CB9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9B0B7E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B8C4D0B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0749250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31DCF73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AC0DB9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6C488349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F672FD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4A44F9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5 (0.92-1.2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E8EE62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4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B20D8F0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62F3671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754BA66B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4E1797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8FE6E8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89 (0.75-1.0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3E2FAC5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5BB4D95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D9C03D3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1B5A6B05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23C3ED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C44CF5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Ref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6D3572F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4C47559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D6B7E9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419DFF43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6C85E9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FE143B4" w14:textId="77777777" w:rsidR="000E1669" w:rsidRDefault="0000000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1.00 (0.99-1.0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FEF5EFA" w14:textId="77777777" w:rsidR="000E1669" w:rsidRDefault="0000000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0.1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D1B9023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575572C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46A0DCE5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55683B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orbiditi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3088755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93C9F05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5AD662B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8357A47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4ABDCA68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44714A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EF63B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3 (0.95-1.1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BD14DA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4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79CE846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987686C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2AE4155B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E0AC31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DEAEB86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5 (0.87-1.0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85A46ED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2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A5FC45F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FD34EC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4225DCC8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B1412D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C22655F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21 (1.09-1.3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E979CA4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9612315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8 (0.87-1.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E8BBED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729</w:t>
            </w:r>
          </w:p>
        </w:tc>
      </w:tr>
      <w:tr w:rsidR="000E1669" w14:paraId="1390D4A4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193BCD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yocardial infarc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BC0A2A7" w14:textId="77777777" w:rsidR="000E1669" w:rsidRDefault="0000000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1.11 (0.95-1.3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82CC7FF" w14:textId="77777777" w:rsidR="000E1669" w:rsidRDefault="0000000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0.1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901479F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1256B45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001F56C5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63A4F4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5FF2E04" w14:textId="77777777" w:rsidR="000E1669" w:rsidRDefault="0000000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1.22 (1.10-1.3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99536DA" w14:textId="77777777" w:rsidR="000E1669" w:rsidRDefault="0000000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C663C8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16 (1.02-1.4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2C35F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021</w:t>
            </w:r>
          </w:p>
        </w:tc>
      </w:tr>
      <w:tr w:rsidR="000E1669" w14:paraId="4194BF47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D5077B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iver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30D9182" w14:textId="77777777" w:rsidR="000E1669" w:rsidRDefault="0000000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1.12 (0.97-1.3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A93EAE9" w14:textId="77777777" w:rsidR="000E1669" w:rsidRDefault="00000000">
            <w:pPr>
              <w:rPr>
                <w:rFonts w:ascii="Times New Roman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242021"/>
                <w:sz w:val="22"/>
                <w:szCs w:val="22"/>
              </w:rPr>
              <w:t>0.2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7A7DFCE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E41E901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74A1DF69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27AE0A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OP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F087886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20 (0.90-1.4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304861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3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F9845C5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B95941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5F2342EA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104C65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trial fibrill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F38DEF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27 (1.13-1.4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3CEF696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5D6AEB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2 (0.62-1.3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F8CED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693</w:t>
            </w:r>
          </w:p>
        </w:tc>
      </w:tr>
      <w:tr w:rsidR="000E1669" w14:paraId="31AF3C24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6CAED7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Valve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04BBA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37 (1.13-1.6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A9F01AD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110432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15 (0.94-1.4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7ED324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70</w:t>
            </w:r>
          </w:p>
        </w:tc>
      </w:tr>
      <w:tr w:rsidR="000E1669" w14:paraId="07E6B934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AA3033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ardiac arrhythmi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ABE985D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28 (1.14-1.4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CE803A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BE0C54E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9 (0.74-1.6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8FE1E8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676</w:t>
            </w:r>
          </w:p>
        </w:tc>
      </w:tr>
      <w:tr w:rsidR="000E1669" w14:paraId="6E6CB0A2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95BB94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V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EE0049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25 (1.06-1.4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31D750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0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C1FEC74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6 (0.80-1.1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BF069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636</w:t>
            </w:r>
          </w:p>
        </w:tc>
      </w:tr>
      <w:tr w:rsidR="000E1669" w14:paraId="3091B201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5AC138A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othyroidis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1A6430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8 (0.97-1.2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266CC9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CC2D321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2A8DE1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5AF5DE2F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0668BD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91032F0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14 (1.13-1.1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D7F0DF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E484C7E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12 (1.10-1.1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AB76B5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3E1AA3AF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559A88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BA27198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1ECC36A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3118244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BF2C7E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0E9FDD7F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1F06361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V u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C56993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68 (0.63-0.7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14123B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B0498B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88 (0.80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A63B83D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022</w:t>
            </w:r>
          </w:p>
        </w:tc>
      </w:tr>
      <w:tr w:rsidR="000E1669" w14:paraId="3969FDB1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60102B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RT u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FD2EFF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85 (0.75-0.9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A4BBDE1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6C0259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79 (0.68-0.9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46F35A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001</w:t>
            </w:r>
          </w:p>
        </w:tc>
      </w:tr>
      <w:tr w:rsidR="000E1669" w14:paraId="3238040F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23647B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Vasopresso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76A1E34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51 (0.47-0.5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D15B23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462D57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79 (0.71-0.8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EA38528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55764962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A00739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us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E5F2DE9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4713D7A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75058A6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0659E4B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65B58F72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5EA1FE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CEI/AR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1D6A6F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1 (0.83-1.0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2D0984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76F3636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07F7B99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1A8FE02D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14CF3C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β block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0314B0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79 (0.73-0.8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E17F95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8C4C9D0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81 (0.74-0.8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07F313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17DE772E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1C97E5F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C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A5E9A8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0 (0.88-1.1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A5B5721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D2A7344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094CF37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3CCF9519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C8EDF7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ureti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02014E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83 (0.76-0.9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9CEA3A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7683CC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75 (0.69-0.8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4F10166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705DDDB2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297C14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ity scor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DE17BC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D414C75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D1F0815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85F6E8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7F0EF86E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5C0EF770" w14:textId="77777777" w:rsidR="000E1669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537749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14 (1.12-1.1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B812DE1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5CA0D3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6 (1.04-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6905C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560BB698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C5D980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AS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D9F5A48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5 (1.04-1.0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557461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02984B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2 (1.01-1.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D5A445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7B026579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1A68C2A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PS II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0006DE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2 (1.01-1.0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B857D6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B28B89F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3 (1.01-1.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3FB4A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001</w:t>
            </w:r>
          </w:p>
        </w:tc>
      </w:tr>
      <w:tr w:rsidR="000E1669" w14:paraId="4F2B4BA4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5FBC7F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GC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73450F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4 (0.93-0.9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D13BB1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8FD88F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7 (0.96-0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7C7898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22B34AED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B01A61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94EE169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22A2D13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70FE0A9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2A7410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5DDF945D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534E3A04" w14:textId="77777777" w:rsidR="000E1669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B14961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0 (0.99-1.0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FCE42F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4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6EB3B6C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535B3B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11C3D493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54B9AE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espiratory r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081CDE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2 (1.01-1.0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EC51626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9EF739D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1 (1.00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23336A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008</w:t>
            </w:r>
          </w:p>
        </w:tc>
      </w:tr>
      <w:tr w:rsidR="000E1669" w14:paraId="7480A4A1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0BEB83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FADBAE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9 (0.99-1.0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6E8B844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8F1DBF3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18FCB8D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0CB387A3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38AE7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boratory result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8A26B5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FBC3ED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980A3A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CD3693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1D06E6C0" w14:textId="77777777">
        <w:trPr>
          <w:jc w:val="center"/>
        </w:trPr>
        <w:tc>
          <w:tcPr>
            <w:tcW w:w="24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6730B6" w14:textId="77777777" w:rsidR="000E1669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C48E4F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0 (0.99-1.01)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943E86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56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2F5BA4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DB8EEC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051FBF81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CCF269F" w14:textId="77777777" w:rsidR="000E1669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209778F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5 (0.94-0.9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03C5B9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692F4B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9 (0.92-1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EC20AA8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89</w:t>
            </w:r>
          </w:p>
        </w:tc>
      </w:tr>
      <w:tr w:rsidR="000E1669" w14:paraId="077564AC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2E025DA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latele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BCEB1F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0 (0.99-1.0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38D5D31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13CF731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E3FD33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17317B04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3DA3D77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bum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18E379D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67 (0.63-0.7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7F8692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FE63B2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75 (0.70-0.8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784665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4B5EBE4E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04918B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F457978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2 (0.98-1.0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751E6C1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5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C0E652F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4CAB91" w14:textId="77777777" w:rsidR="000E1669" w:rsidRDefault="000E1669">
            <w:pPr>
              <w:rPr>
                <w:rFonts w:ascii="Times New Roman" w:eastAsia="MingLiU-ExtB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292DE661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0CB78E0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ongap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8CF83C4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3 (1.02-1.0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BFEFA60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0FD81E9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1 (0.99-1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1AB8B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223</w:t>
            </w:r>
          </w:p>
        </w:tc>
      </w:tr>
      <w:tr w:rsidR="000E1669" w14:paraId="6D49FD8F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60EBE83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icarbon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392D3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8 (0.95-1.0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D87CA7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D6F9911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D4FE67C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15D2A30C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A9140F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U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1766B3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1 (1.01-1.0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6FB35B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E49153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1 (1.00-1.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C0719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034</w:t>
            </w:r>
          </w:p>
        </w:tc>
      </w:tr>
      <w:tr w:rsidR="000E1669" w14:paraId="2FB2E102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CC5BA2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eatin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8827BB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02 (0.99-1.0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0D14C17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2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860C6B4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3B3B1A5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4413BC3E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C6EC9F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145EF94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16 (1.14-1.1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304D01E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5AB0D016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1.11 (1.10-1.1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2BB6E1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3C70C019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4295C9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N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tested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1D1939A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93 (0.86-1.0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0183BC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0.1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1CB95FE4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EA07337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43C1AB6D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C8664F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ADCF295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9533291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7C7C8DB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714DC8" w14:textId="77777777" w:rsidR="000E1669" w:rsidRDefault="000E1669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</w:p>
        </w:tc>
      </w:tr>
      <w:tr w:rsidR="000E1669" w14:paraId="68AD25D1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77DA502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either AHF nor AK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D420D6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Ref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A08565F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6CE65852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D72B8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-</w:t>
            </w:r>
          </w:p>
        </w:tc>
      </w:tr>
      <w:tr w:rsidR="000E1669" w14:paraId="01AC149F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5590ABF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 xml:space="preserve">  AHF onl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A2262A0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2.07 (1.76-2.4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42E4E93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7F890496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2.01 (1.69-2.3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681EE9F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35DFB1A5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</w:tcPr>
          <w:p w14:paraId="419FB67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 xml:space="preserve">  AKI onl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72878A9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2.60 (2.36-2.8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6A9AC0E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463A8BEC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2.15 (1.94-2.3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16B9B8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  <w:tr w:rsidR="000E1669" w14:paraId="7E36E33B" w14:textId="77777777">
        <w:trPr>
          <w:jc w:val="center"/>
        </w:trPr>
        <w:tc>
          <w:tcPr>
            <w:tcW w:w="24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ECCB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Both AHF and AKI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FCCFE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5.44 (4.76-6.22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97D735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27E92B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4.54 (3.92-5.25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28D318" w14:textId="77777777" w:rsidR="000E1669" w:rsidRDefault="00000000">
            <w:pPr>
              <w:rPr>
                <w:rFonts w:ascii="Times New Roman" w:eastAsia="宋体" w:hAnsi="Times New Roman" w:cs="Times New Roman"/>
                <w:color w:val="24202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242021"/>
                <w:sz w:val="22"/>
                <w:szCs w:val="22"/>
              </w:rPr>
              <w:t>&lt;0.001</w:t>
            </w:r>
          </w:p>
        </w:tc>
      </w:tr>
    </w:tbl>
    <w:p w14:paraId="1AB85263" w14:textId="77777777" w:rsidR="000E166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, hazard ratio, 95%CI, 95% confidence index, </w:t>
      </w:r>
      <w:r>
        <w:rPr>
          <w:rFonts w:ascii="Times New Roman" w:hAnsi="Times New Roman" w:cs="Times New Roman"/>
          <w:sz w:val="24"/>
        </w:rPr>
        <w:t>COPD, chronic obstructive pulmonary disease,</w:t>
      </w:r>
      <w:r>
        <w:rPr>
          <w:rFonts w:ascii="Times New Roman" w:hAnsi="Times New Roman" w:cs="Times New Roman" w:hint="eastAsia"/>
          <w:sz w:val="24"/>
        </w:rPr>
        <w:t xml:space="preserve"> PVD, peripheral vascular diseases, </w:t>
      </w:r>
      <w:r>
        <w:rPr>
          <w:rFonts w:ascii="Times New Roman" w:hAnsi="Times New Roman" w:cs="Times New Roman"/>
          <w:sz w:val="24"/>
        </w:rPr>
        <w:t xml:space="preserve">MV, mechanical ventilation, RRT, renal replacement therapy, ACEI/ARB, Angiotensin converting enzyme inhibitors/Angiotensin receptor blockers, CCB, Calcium </w:t>
      </w:r>
      <w:proofErr w:type="spellStart"/>
      <w:r>
        <w:rPr>
          <w:rFonts w:ascii="Times New Roman" w:hAnsi="Times New Roman" w:cs="Times New Roman"/>
          <w:sz w:val="24"/>
        </w:rPr>
        <w:t>calcium</w:t>
      </w:r>
      <w:proofErr w:type="spellEnd"/>
      <w:r>
        <w:rPr>
          <w:rFonts w:ascii="Times New Roman" w:hAnsi="Times New Roman" w:cs="Times New Roman"/>
          <w:sz w:val="24"/>
        </w:rPr>
        <w:t xml:space="preserve"> blockers, SOFA, sequential organ failure assessment, OASIS, oxford acute severity of illness score, APSIII, acute physiology score III, </w:t>
      </w:r>
      <w:r>
        <w:rPr>
          <w:rFonts w:ascii="Times New Roman" w:hAnsi="Times New Roman" w:cs="Times New Roman" w:hint="eastAsia"/>
          <w:sz w:val="24"/>
        </w:rPr>
        <w:t xml:space="preserve">GCS, </w:t>
      </w:r>
      <w:proofErr w:type="spellStart"/>
      <w:r>
        <w:rPr>
          <w:rFonts w:ascii="Times New Roman" w:hAnsi="Times New Roman" w:cs="Times New Roman" w:hint="eastAsia"/>
          <w:sz w:val="24"/>
        </w:rPr>
        <w:t>glasgow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oma scale, </w:t>
      </w:r>
      <w:r>
        <w:rPr>
          <w:rFonts w:ascii="Times New Roman" w:hAnsi="Times New Roman" w:cs="Times New Roman"/>
          <w:sz w:val="24"/>
        </w:rPr>
        <w:t xml:space="preserve">MAP, mean arterial pressure, WBC, white blood cell, BUN, blood urea nitrogen, </w:t>
      </w:r>
      <w:r>
        <w:rPr>
          <w:rFonts w:ascii="Times New Roman" w:hAnsi="Times New Roman" w:cs="Times New Roman" w:hint="eastAsia"/>
          <w:sz w:val="24"/>
        </w:rPr>
        <w:t>BNP, b</w:t>
      </w:r>
      <w:r>
        <w:rPr>
          <w:rFonts w:ascii="Times New Roman" w:hAnsi="Times New Roman" w:cs="Times New Roman"/>
          <w:sz w:val="24"/>
        </w:rPr>
        <w:t xml:space="preserve">rain natriuretic peptide, </w:t>
      </w:r>
      <w:r>
        <w:rPr>
          <w:rFonts w:ascii="Times New Roman" w:hAnsi="Times New Roman" w:cs="Times New Roman" w:hint="eastAsia"/>
          <w:sz w:val="24"/>
        </w:rPr>
        <w:t>AHF, acute heart failure, AKI, acute kidney injury</w:t>
      </w:r>
      <w:r>
        <w:rPr>
          <w:rFonts w:ascii="Times New Roman" w:hAnsi="Times New Roman" w:cs="Times New Roman"/>
          <w:sz w:val="24"/>
        </w:rPr>
        <w:t xml:space="preserve">. </w:t>
      </w:r>
    </w:p>
    <w:p w14:paraId="2C3D4E7F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46F93042" w14:textId="77777777" w:rsidR="000E1669" w:rsidRDefault="000E1669">
      <w:pPr>
        <w:rPr>
          <w:rFonts w:ascii="Times New Roman" w:hAnsi="Times New Roman" w:cs="Times New Roman"/>
          <w:sz w:val="20"/>
          <w:szCs w:val="20"/>
        </w:rPr>
      </w:pPr>
    </w:p>
    <w:sectPr w:rsidR="000E1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2A663" w14:textId="77777777" w:rsidR="00F13214" w:rsidRDefault="00F13214" w:rsidP="003B4901">
      <w:r>
        <w:separator/>
      </w:r>
    </w:p>
  </w:endnote>
  <w:endnote w:type="continuationSeparator" w:id="0">
    <w:p w14:paraId="104CA5DF" w14:textId="77777777" w:rsidR="00F13214" w:rsidRDefault="00F13214" w:rsidP="003B4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990C3" w14:textId="77777777" w:rsidR="00F13214" w:rsidRDefault="00F13214" w:rsidP="003B4901">
      <w:r>
        <w:separator/>
      </w:r>
    </w:p>
  </w:footnote>
  <w:footnote w:type="continuationSeparator" w:id="0">
    <w:p w14:paraId="14D0F017" w14:textId="77777777" w:rsidR="00F13214" w:rsidRDefault="00F13214" w:rsidP="003B4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szQyMjUwA7IsDZV0lIJTi4sz8/NACgxrAaEkbMYsAAAA"/>
  </w:docVars>
  <w:rsids>
    <w:rsidRoot w:val="78937D02"/>
    <w:rsid w:val="000E1669"/>
    <w:rsid w:val="0016356E"/>
    <w:rsid w:val="003135D8"/>
    <w:rsid w:val="003B4901"/>
    <w:rsid w:val="005C1BF7"/>
    <w:rsid w:val="00651F1B"/>
    <w:rsid w:val="00C72B3D"/>
    <w:rsid w:val="00E251A9"/>
    <w:rsid w:val="00ED623F"/>
    <w:rsid w:val="00F13214"/>
    <w:rsid w:val="28B46347"/>
    <w:rsid w:val="2E356884"/>
    <w:rsid w:val="39466BEC"/>
    <w:rsid w:val="3C710CDC"/>
    <w:rsid w:val="3CFD37A4"/>
    <w:rsid w:val="45821A59"/>
    <w:rsid w:val="49F97273"/>
    <w:rsid w:val="4ADC52E7"/>
    <w:rsid w:val="50ED3809"/>
    <w:rsid w:val="58977702"/>
    <w:rsid w:val="71396796"/>
    <w:rsid w:val="78937D02"/>
    <w:rsid w:val="78C1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180F8A"/>
  <w15:docId w15:val="{932B9817-ECFD-466B-B49F-5A78EB2EE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B4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B4901"/>
    <w:rPr>
      <w:kern w:val="2"/>
      <w:sz w:val="18"/>
      <w:szCs w:val="18"/>
    </w:rPr>
  </w:style>
  <w:style w:type="paragraph" w:styleId="a6">
    <w:name w:val="footer"/>
    <w:basedOn w:val="a"/>
    <w:link w:val="a7"/>
    <w:rsid w:val="003B4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B490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玉刚</dc:creator>
  <cp:lastModifiedBy>501837344@qq.com</cp:lastModifiedBy>
  <cp:revision>2</cp:revision>
  <dcterms:created xsi:type="dcterms:W3CDTF">2023-02-28T08:38:00Z</dcterms:created>
  <dcterms:modified xsi:type="dcterms:W3CDTF">2023-02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E4464A97F53644D7B61AD0E11B2898D6</vt:lpwstr>
  </property>
</Properties>
</file>